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5"/>
        <w:tblW w:w="4949" w:type="dxa"/>
        <w:tblLook w:val="04A0" w:firstRow="1" w:lastRow="0" w:firstColumn="1" w:lastColumn="0" w:noHBand="0" w:noVBand="1"/>
      </w:tblPr>
      <w:tblGrid>
        <w:gridCol w:w="1931"/>
        <w:gridCol w:w="807"/>
        <w:gridCol w:w="836"/>
        <w:gridCol w:w="677"/>
        <w:gridCol w:w="698"/>
      </w:tblGrid>
      <w:tr w:rsidR="00D82FC5" w:rsidRPr="00D53724" w14:paraId="2EB62728" w14:textId="77777777" w:rsidTr="00CB5E97">
        <w:tc>
          <w:tcPr>
            <w:tcW w:w="1931" w:type="dxa"/>
          </w:tcPr>
          <w:p w14:paraId="4B4E2B17" w14:textId="77777777" w:rsidR="00D82FC5" w:rsidRPr="00D53724" w:rsidRDefault="00D82FC5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3" w:type="dxa"/>
            <w:gridSpan w:val="2"/>
          </w:tcPr>
          <w:p w14:paraId="10D7F1B7" w14:textId="77777777" w:rsidR="00D82FC5" w:rsidRPr="00423E38" w:rsidRDefault="00D82FC5" w:rsidP="009A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with JTTHF</w:t>
            </w:r>
          </w:p>
        </w:tc>
        <w:tc>
          <w:tcPr>
            <w:tcW w:w="1375" w:type="dxa"/>
            <w:gridSpan w:val="2"/>
          </w:tcPr>
          <w:p w14:paraId="663C1D9E" w14:textId="77777777" w:rsidR="00D82FC5" w:rsidRPr="00423E38" w:rsidRDefault="00D82FC5" w:rsidP="009A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with AHA</w:t>
            </w:r>
          </w:p>
        </w:tc>
      </w:tr>
      <w:tr w:rsidR="00D82FC5" w:rsidRPr="00D53724" w14:paraId="600598C7" w14:textId="77777777" w:rsidTr="00CB5E97">
        <w:tc>
          <w:tcPr>
            <w:tcW w:w="1931" w:type="dxa"/>
            <w:shd w:val="clear" w:color="auto" w:fill="auto"/>
          </w:tcPr>
          <w:p w14:paraId="1D08ED92" w14:textId="77777777" w:rsidR="00D82FC5" w:rsidRPr="00D53724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7A8EAAD0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36" w:type="dxa"/>
          </w:tcPr>
          <w:p w14:paraId="4E3BF748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6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77" w:type="dxa"/>
          </w:tcPr>
          <w:p w14:paraId="570E9E1C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8" w:type="dxa"/>
          </w:tcPr>
          <w:p w14:paraId="66D47FCC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6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D82FC5" w:rsidRPr="00D53724" w14:paraId="4D86103D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51C3003B" w14:textId="77777777" w:rsidR="00D82FC5" w:rsidRPr="00197F50" w:rsidRDefault="00D82FC5" w:rsidP="009A31E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197F50">
              <w:rPr>
                <w:rFonts w:ascii="Times New Roman" w:hAnsi="Times New Roman" w:cs="Times New Roman"/>
                <w:b/>
                <w:sz w:val="20"/>
                <w:szCs w:val="20"/>
              </w:rPr>
              <w:t>HABI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951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8461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 w:rsidRPr="00E951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07" w:type="dxa"/>
          </w:tcPr>
          <w:p w14:paraId="40ECAD87" w14:textId="77777777" w:rsidR="00D82FC5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52C9E291" w14:textId="77777777" w:rsidR="00D82FC5" w:rsidRPr="00FF5BF0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6D3A2265" w14:textId="77777777" w:rsidR="00D82FC5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6A46697C" w14:textId="77777777" w:rsidR="00D82FC5" w:rsidRPr="00FF5BF0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FC5" w:rsidRPr="00D53724" w14:paraId="14510CD6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2B29E29B" w14:textId="77777777" w:rsidR="00D82FC5" w:rsidRPr="00D53724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Corpus Callosum</w:t>
            </w:r>
          </w:p>
        </w:tc>
        <w:tc>
          <w:tcPr>
            <w:tcW w:w="807" w:type="dxa"/>
          </w:tcPr>
          <w:p w14:paraId="00E7241D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3E610ACE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51E9567D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7FA7D9FD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FC5" w:rsidRPr="00D53724" w14:paraId="352EAB8A" w14:textId="77777777" w:rsidTr="00CB5E97">
        <w:tc>
          <w:tcPr>
            <w:tcW w:w="1931" w:type="dxa"/>
          </w:tcPr>
          <w:p w14:paraId="04663767" w14:textId="77777777" w:rsidR="00D82FC5" w:rsidRPr="00D53724" w:rsidRDefault="00D82FC5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60680CBC" w14:textId="6DC34EEB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836" w:type="dxa"/>
          </w:tcPr>
          <w:p w14:paraId="12BD697B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B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77" w:type="dxa"/>
          </w:tcPr>
          <w:p w14:paraId="729B3227" w14:textId="03C8B044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698" w:type="dxa"/>
          </w:tcPr>
          <w:p w14:paraId="46DFF495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82FC5" w:rsidRPr="00D53724" w14:paraId="0721AC75" w14:textId="77777777" w:rsidTr="00CB5E97">
        <w:tc>
          <w:tcPr>
            <w:tcW w:w="1931" w:type="dxa"/>
          </w:tcPr>
          <w:p w14:paraId="5A779A02" w14:textId="77777777" w:rsidR="00D82FC5" w:rsidRPr="00D53724" w:rsidRDefault="00D82FC5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395C2681" w14:textId="78B779A4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36" w:type="dxa"/>
          </w:tcPr>
          <w:p w14:paraId="1F3DEC4C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77" w:type="dxa"/>
          </w:tcPr>
          <w:p w14:paraId="45E32EB6" w14:textId="199CAB40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698" w:type="dxa"/>
          </w:tcPr>
          <w:p w14:paraId="3783CBD7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D82FC5" w:rsidRPr="00D53724" w14:paraId="5E1BF2A9" w14:textId="77777777" w:rsidTr="00D82FC5">
        <w:tc>
          <w:tcPr>
            <w:tcW w:w="1931" w:type="dxa"/>
          </w:tcPr>
          <w:p w14:paraId="1DB673D8" w14:textId="2C0B58D5" w:rsidR="00D82FC5" w:rsidRPr="00D53724" w:rsidRDefault="00C03A39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7B86EA1A" w14:textId="6DA3704B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836" w:type="dxa"/>
          </w:tcPr>
          <w:p w14:paraId="01CFCFF9" w14:textId="240CB4A1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77" w:type="dxa"/>
          </w:tcPr>
          <w:p w14:paraId="1C6A45EC" w14:textId="7BA7A3CC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698" w:type="dxa"/>
          </w:tcPr>
          <w:p w14:paraId="340926A2" w14:textId="07821ABD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D82FC5" w:rsidRPr="00D53724" w14:paraId="1E569020" w14:textId="77777777" w:rsidTr="00D82FC5">
        <w:tc>
          <w:tcPr>
            <w:tcW w:w="1931" w:type="dxa"/>
          </w:tcPr>
          <w:p w14:paraId="7139271E" w14:textId="3A26B9A8" w:rsidR="00D82FC5" w:rsidRPr="00D53724" w:rsidRDefault="00C03A39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389E8F0D" w14:textId="0AD95FCB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836" w:type="dxa"/>
          </w:tcPr>
          <w:p w14:paraId="35E2C7F4" w14:textId="2B757612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677" w:type="dxa"/>
          </w:tcPr>
          <w:p w14:paraId="581DBA80" w14:textId="45593CA6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98" w:type="dxa"/>
          </w:tcPr>
          <w:p w14:paraId="078898B2" w14:textId="350C058D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82FC5" w:rsidRPr="00D53724" w14:paraId="4D8573B7" w14:textId="77777777" w:rsidTr="00D82FC5">
        <w:tc>
          <w:tcPr>
            <w:tcW w:w="1931" w:type="dxa"/>
          </w:tcPr>
          <w:p w14:paraId="79E3DC96" w14:textId="638B23EC" w:rsidR="00D82FC5" w:rsidRPr="00D53724" w:rsidRDefault="00C03A39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359252D7" w14:textId="063114A9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9</w:t>
            </w:r>
          </w:p>
        </w:tc>
        <w:tc>
          <w:tcPr>
            <w:tcW w:w="836" w:type="dxa"/>
          </w:tcPr>
          <w:p w14:paraId="4980CEC2" w14:textId="6059DF77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77" w:type="dxa"/>
          </w:tcPr>
          <w:p w14:paraId="6D88BB58" w14:textId="0BEABD7D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698" w:type="dxa"/>
          </w:tcPr>
          <w:p w14:paraId="31881B20" w14:textId="0E3A785D" w:rsidR="00D82FC5" w:rsidRDefault="006127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D82FC5" w:rsidRPr="00D53724" w14:paraId="34211AD9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0F81081F" w14:textId="77777777" w:rsidR="00D82FC5" w:rsidRPr="00D53724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Genu</w:t>
            </w:r>
          </w:p>
        </w:tc>
        <w:tc>
          <w:tcPr>
            <w:tcW w:w="807" w:type="dxa"/>
          </w:tcPr>
          <w:p w14:paraId="6421489A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6BEB36C0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26A4497D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07A3F4F0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2FC5" w:rsidRPr="00D53724" w14:paraId="6F07E562" w14:textId="77777777" w:rsidTr="00CB5E97">
        <w:tc>
          <w:tcPr>
            <w:tcW w:w="1931" w:type="dxa"/>
          </w:tcPr>
          <w:p w14:paraId="750FCB93" w14:textId="77777777" w:rsidR="00D82FC5" w:rsidRPr="00D53724" w:rsidRDefault="00D82FC5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7A01B0F2" w14:textId="7000FCAB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836" w:type="dxa"/>
          </w:tcPr>
          <w:p w14:paraId="2DEE3F82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77" w:type="dxa"/>
          </w:tcPr>
          <w:p w14:paraId="14DBB8E6" w14:textId="1D172F64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4</w:t>
            </w:r>
          </w:p>
        </w:tc>
        <w:tc>
          <w:tcPr>
            <w:tcW w:w="698" w:type="dxa"/>
          </w:tcPr>
          <w:p w14:paraId="4C511D7B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82FC5" w:rsidRPr="00D53724" w14:paraId="0B85D5E9" w14:textId="77777777" w:rsidTr="00CB5E97">
        <w:trPr>
          <w:trHeight w:val="55"/>
        </w:trPr>
        <w:tc>
          <w:tcPr>
            <w:tcW w:w="1931" w:type="dxa"/>
          </w:tcPr>
          <w:p w14:paraId="1CF7CA8D" w14:textId="77777777" w:rsidR="00D82FC5" w:rsidRPr="00D53724" w:rsidRDefault="00D82FC5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69225711" w14:textId="0F739CED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6</w:t>
            </w:r>
          </w:p>
        </w:tc>
        <w:tc>
          <w:tcPr>
            <w:tcW w:w="836" w:type="dxa"/>
          </w:tcPr>
          <w:p w14:paraId="65730AD4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77" w:type="dxa"/>
          </w:tcPr>
          <w:p w14:paraId="60906B3D" w14:textId="36C30C1B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698" w:type="dxa"/>
          </w:tcPr>
          <w:p w14:paraId="1F6EF44E" w14:textId="77777777" w:rsidR="00D82FC5" w:rsidRPr="00423E38" w:rsidRDefault="00D82FC5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03A39" w:rsidRPr="00D53724" w14:paraId="08386062" w14:textId="77777777" w:rsidTr="00D82FC5">
        <w:tc>
          <w:tcPr>
            <w:tcW w:w="1931" w:type="dxa"/>
          </w:tcPr>
          <w:p w14:paraId="337F9653" w14:textId="79A727D5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40B6B2F0" w14:textId="575E8EA5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8</w:t>
            </w:r>
          </w:p>
        </w:tc>
        <w:tc>
          <w:tcPr>
            <w:tcW w:w="836" w:type="dxa"/>
          </w:tcPr>
          <w:p w14:paraId="3BFB7149" w14:textId="20EBCE21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677" w:type="dxa"/>
          </w:tcPr>
          <w:p w14:paraId="3835DE07" w14:textId="5BB0EC8D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98" w:type="dxa"/>
          </w:tcPr>
          <w:p w14:paraId="05938A96" w14:textId="6DA01301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C03A39" w:rsidRPr="00D53724" w14:paraId="30E4B94B" w14:textId="77777777" w:rsidTr="00D82FC5">
        <w:tc>
          <w:tcPr>
            <w:tcW w:w="1931" w:type="dxa"/>
          </w:tcPr>
          <w:p w14:paraId="75D63271" w14:textId="1CB0012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355A04A6" w14:textId="074AED96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1</w:t>
            </w:r>
          </w:p>
        </w:tc>
        <w:tc>
          <w:tcPr>
            <w:tcW w:w="836" w:type="dxa"/>
          </w:tcPr>
          <w:p w14:paraId="597127D9" w14:textId="02767DFD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77" w:type="dxa"/>
          </w:tcPr>
          <w:p w14:paraId="65129DFA" w14:textId="28FF8651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698" w:type="dxa"/>
          </w:tcPr>
          <w:p w14:paraId="16435A1D" w14:textId="30D36262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C03A39" w:rsidRPr="00D53724" w14:paraId="1DFFBCE3" w14:textId="77777777" w:rsidTr="00D82FC5">
        <w:tc>
          <w:tcPr>
            <w:tcW w:w="1931" w:type="dxa"/>
          </w:tcPr>
          <w:p w14:paraId="51A532E9" w14:textId="272908DD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499EE51E" w14:textId="1130082E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3</w:t>
            </w:r>
          </w:p>
        </w:tc>
        <w:tc>
          <w:tcPr>
            <w:tcW w:w="836" w:type="dxa"/>
          </w:tcPr>
          <w:p w14:paraId="6FC88CE2" w14:textId="5AB04595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77" w:type="dxa"/>
          </w:tcPr>
          <w:p w14:paraId="7BD1A3E6" w14:textId="4018BD13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698" w:type="dxa"/>
          </w:tcPr>
          <w:p w14:paraId="34899AAD" w14:textId="45631ECA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C03A39" w:rsidRPr="00D53724" w14:paraId="43EA5CDD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11E677E4" w14:textId="77777777" w:rsidR="00C03A39" w:rsidRPr="00D53724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Midbody</w:t>
            </w:r>
          </w:p>
        </w:tc>
        <w:tc>
          <w:tcPr>
            <w:tcW w:w="807" w:type="dxa"/>
          </w:tcPr>
          <w:p w14:paraId="51922F1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026115F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2A5E29D5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797797D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02D40880" w14:textId="77777777" w:rsidTr="00CB5E97">
        <w:tc>
          <w:tcPr>
            <w:tcW w:w="1931" w:type="dxa"/>
          </w:tcPr>
          <w:p w14:paraId="10F96973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4B4F081D" w14:textId="5756C022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836" w:type="dxa"/>
          </w:tcPr>
          <w:p w14:paraId="31F7283D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77" w:type="dxa"/>
          </w:tcPr>
          <w:p w14:paraId="7BE1B522" w14:textId="720F856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698" w:type="dxa"/>
          </w:tcPr>
          <w:p w14:paraId="1CEEDA15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03A39" w:rsidRPr="00D53724" w14:paraId="5C90280A" w14:textId="77777777" w:rsidTr="00CB5E97">
        <w:tc>
          <w:tcPr>
            <w:tcW w:w="1931" w:type="dxa"/>
          </w:tcPr>
          <w:p w14:paraId="1B56B7C5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68D4CCEB" w14:textId="5230AB9B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7</w:t>
            </w:r>
          </w:p>
        </w:tc>
        <w:tc>
          <w:tcPr>
            <w:tcW w:w="836" w:type="dxa"/>
          </w:tcPr>
          <w:p w14:paraId="46C647BC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77" w:type="dxa"/>
          </w:tcPr>
          <w:p w14:paraId="6667356F" w14:textId="0FE6EC8C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698" w:type="dxa"/>
          </w:tcPr>
          <w:p w14:paraId="2079C28F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03A39" w:rsidRPr="00D53724" w14:paraId="1381EF9A" w14:textId="77777777" w:rsidTr="00D82FC5">
        <w:tc>
          <w:tcPr>
            <w:tcW w:w="1931" w:type="dxa"/>
          </w:tcPr>
          <w:p w14:paraId="03216A4A" w14:textId="38454D6B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33F74F0F" w14:textId="6C84F904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5</w:t>
            </w:r>
          </w:p>
        </w:tc>
        <w:tc>
          <w:tcPr>
            <w:tcW w:w="836" w:type="dxa"/>
          </w:tcPr>
          <w:p w14:paraId="31A0B271" w14:textId="1A7246FF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77" w:type="dxa"/>
          </w:tcPr>
          <w:p w14:paraId="7CEA682C" w14:textId="0F91B9F1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698" w:type="dxa"/>
          </w:tcPr>
          <w:p w14:paraId="47AB58FE" w14:textId="32A96BA8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C03A39" w:rsidRPr="00D53724" w14:paraId="3E2E1916" w14:textId="77777777" w:rsidTr="00D82FC5">
        <w:tc>
          <w:tcPr>
            <w:tcW w:w="1931" w:type="dxa"/>
          </w:tcPr>
          <w:p w14:paraId="7AD1ACED" w14:textId="55B7E2FA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58E3F2F6" w14:textId="05A3B5A0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5</w:t>
            </w:r>
          </w:p>
        </w:tc>
        <w:tc>
          <w:tcPr>
            <w:tcW w:w="836" w:type="dxa"/>
          </w:tcPr>
          <w:p w14:paraId="3BECB2BD" w14:textId="5F89C43D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77" w:type="dxa"/>
          </w:tcPr>
          <w:p w14:paraId="0291E1AB" w14:textId="152B8941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  <w:tc>
          <w:tcPr>
            <w:tcW w:w="698" w:type="dxa"/>
          </w:tcPr>
          <w:p w14:paraId="318B0AE7" w14:textId="477654AF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C03A39" w:rsidRPr="00D53724" w14:paraId="2BF2A714" w14:textId="77777777" w:rsidTr="00D82FC5">
        <w:tc>
          <w:tcPr>
            <w:tcW w:w="1931" w:type="dxa"/>
          </w:tcPr>
          <w:p w14:paraId="09853152" w14:textId="0A8B7A3F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55C1BF79" w14:textId="773F7F9C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836" w:type="dxa"/>
          </w:tcPr>
          <w:p w14:paraId="04DB7700" w14:textId="03435F76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77" w:type="dxa"/>
          </w:tcPr>
          <w:p w14:paraId="72710002" w14:textId="7051C3C0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698" w:type="dxa"/>
          </w:tcPr>
          <w:p w14:paraId="741A31BA" w14:textId="09C17EC7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C03A39" w:rsidRPr="00D53724" w14:paraId="2EA1614B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78E470A9" w14:textId="77777777" w:rsidR="00C03A39" w:rsidRPr="00D53724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Splenium</w:t>
            </w:r>
          </w:p>
        </w:tc>
        <w:tc>
          <w:tcPr>
            <w:tcW w:w="807" w:type="dxa"/>
          </w:tcPr>
          <w:p w14:paraId="6EC2FFA0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49D57D42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12F4159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7CEACA8C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2A4FCDB5" w14:textId="77777777" w:rsidTr="00CB5E97">
        <w:tc>
          <w:tcPr>
            <w:tcW w:w="1931" w:type="dxa"/>
          </w:tcPr>
          <w:p w14:paraId="001E4375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240E7E60" w14:textId="3856AF5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836" w:type="dxa"/>
          </w:tcPr>
          <w:p w14:paraId="5B12FC6C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77" w:type="dxa"/>
          </w:tcPr>
          <w:p w14:paraId="68455B26" w14:textId="5B250C9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698" w:type="dxa"/>
          </w:tcPr>
          <w:p w14:paraId="47C6BA0A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C03A39" w:rsidRPr="00D53724" w14:paraId="7D6ADF45" w14:textId="77777777" w:rsidTr="00CB5E97">
        <w:tc>
          <w:tcPr>
            <w:tcW w:w="1931" w:type="dxa"/>
          </w:tcPr>
          <w:p w14:paraId="529372D1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7DA8A280" w14:textId="709241CC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2</w:t>
            </w:r>
          </w:p>
        </w:tc>
        <w:tc>
          <w:tcPr>
            <w:tcW w:w="836" w:type="dxa"/>
          </w:tcPr>
          <w:p w14:paraId="496EFBE4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77" w:type="dxa"/>
          </w:tcPr>
          <w:p w14:paraId="6C877471" w14:textId="46ACC57E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98" w:type="dxa"/>
          </w:tcPr>
          <w:p w14:paraId="238AF98E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C03A39" w:rsidRPr="00D53724" w14:paraId="4BE6A208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6C01FEBF" w14:textId="3DB62C14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2396DDA6" w14:textId="2F8011CF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4</w:t>
            </w:r>
          </w:p>
        </w:tc>
        <w:tc>
          <w:tcPr>
            <w:tcW w:w="836" w:type="dxa"/>
          </w:tcPr>
          <w:p w14:paraId="6DC1FCD9" w14:textId="0432BA08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677" w:type="dxa"/>
          </w:tcPr>
          <w:p w14:paraId="460DFEFA" w14:textId="43547615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7</w:t>
            </w:r>
          </w:p>
        </w:tc>
        <w:tc>
          <w:tcPr>
            <w:tcW w:w="698" w:type="dxa"/>
          </w:tcPr>
          <w:p w14:paraId="21FB9743" w14:textId="60C43910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C03A39" w:rsidRPr="00D53724" w14:paraId="050F17A8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69E2EBB0" w14:textId="10C5C2C0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4178B686" w14:textId="17E487C7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7</w:t>
            </w:r>
          </w:p>
        </w:tc>
        <w:tc>
          <w:tcPr>
            <w:tcW w:w="836" w:type="dxa"/>
          </w:tcPr>
          <w:p w14:paraId="4EFF089F" w14:textId="22F86283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677" w:type="dxa"/>
          </w:tcPr>
          <w:p w14:paraId="28FAA2B7" w14:textId="5E2DF7FD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</w:p>
        </w:tc>
        <w:tc>
          <w:tcPr>
            <w:tcW w:w="698" w:type="dxa"/>
          </w:tcPr>
          <w:p w14:paraId="32410FFC" w14:textId="4EB6DEC5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C03A39" w:rsidRPr="00D53724" w14:paraId="71E7E0E5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2F0B4B18" w14:textId="0DCCFE2B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5F4CA0FF" w14:textId="4C876236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6</w:t>
            </w:r>
          </w:p>
        </w:tc>
        <w:tc>
          <w:tcPr>
            <w:tcW w:w="836" w:type="dxa"/>
          </w:tcPr>
          <w:p w14:paraId="19C94934" w14:textId="1E415418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7" w:type="dxa"/>
          </w:tcPr>
          <w:p w14:paraId="5A0A1F50" w14:textId="52DAB32C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698" w:type="dxa"/>
          </w:tcPr>
          <w:p w14:paraId="51602E95" w14:textId="09F7942B" w:rsidR="00C03A39" w:rsidRDefault="0061278F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C03A39" w:rsidRPr="00D53724" w14:paraId="4EBF4F32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63B89751" w14:textId="77777777" w:rsidR="00C03A39" w:rsidRPr="00197F50" w:rsidRDefault="00C03A39" w:rsidP="00C03A39">
            <w:pP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197F50"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>CIMT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461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20)</w:t>
            </w:r>
          </w:p>
        </w:tc>
        <w:tc>
          <w:tcPr>
            <w:tcW w:w="807" w:type="dxa"/>
          </w:tcPr>
          <w:p w14:paraId="3B91F66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69A60662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637B6C8C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11002C5A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6ABAE52C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1C4E12B9" w14:textId="77777777" w:rsidR="00C03A39" w:rsidRPr="00197F50" w:rsidRDefault="00C03A39" w:rsidP="00C03A39">
            <w:pPr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97F50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Corpus Callosum</w:t>
            </w:r>
          </w:p>
        </w:tc>
        <w:tc>
          <w:tcPr>
            <w:tcW w:w="807" w:type="dxa"/>
          </w:tcPr>
          <w:p w14:paraId="7A3109B6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464E8866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E83CC4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61413B40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19E8DA06" w14:textId="77777777" w:rsidTr="00CB5E97">
        <w:tc>
          <w:tcPr>
            <w:tcW w:w="1931" w:type="dxa"/>
          </w:tcPr>
          <w:p w14:paraId="1EF6B63B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79B9C8D3" w14:textId="785696D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36" w:type="dxa"/>
          </w:tcPr>
          <w:p w14:paraId="675A4D39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77" w:type="dxa"/>
          </w:tcPr>
          <w:p w14:paraId="2523571D" w14:textId="00C8A3AC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698" w:type="dxa"/>
          </w:tcPr>
          <w:p w14:paraId="57D1C6D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03A39" w:rsidRPr="00D53724" w14:paraId="684B2C28" w14:textId="77777777" w:rsidTr="00CB5E97">
        <w:tc>
          <w:tcPr>
            <w:tcW w:w="1931" w:type="dxa"/>
          </w:tcPr>
          <w:p w14:paraId="1500C930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5A32E1F8" w14:textId="2CE5A66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836" w:type="dxa"/>
          </w:tcPr>
          <w:p w14:paraId="6D13D56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7" w:type="dxa"/>
          </w:tcPr>
          <w:p w14:paraId="23AC1F7F" w14:textId="2C3BB7EE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698" w:type="dxa"/>
          </w:tcPr>
          <w:p w14:paraId="1D41107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C03A39" w:rsidRPr="00D53724" w14:paraId="4B1B0C2E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14D7DC81" w14:textId="7C7BA1C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3832F9E2" w14:textId="3328E00F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8</w:t>
            </w:r>
          </w:p>
        </w:tc>
        <w:tc>
          <w:tcPr>
            <w:tcW w:w="836" w:type="dxa"/>
          </w:tcPr>
          <w:p w14:paraId="16A935B6" w14:textId="74F9FE4D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77" w:type="dxa"/>
          </w:tcPr>
          <w:p w14:paraId="747E3C17" w14:textId="5AAD1D66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698" w:type="dxa"/>
          </w:tcPr>
          <w:p w14:paraId="29D4284E" w14:textId="06A104C6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C03A39" w:rsidRPr="00D53724" w14:paraId="57216949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67AF245D" w14:textId="2DFA533E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4512F3F4" w14:textId="0C076DE1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836" w:type="dxa"/>
          </w:tcPr>
          <w:p w14:paraId="0325AE43" w14:textId="6F232ECB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677" w:type="dxa"/>
          </w:tcPr>
          <w:p w14:paraId="579AF2EA" w14:textId="20F590E9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698" w:type="dxa"/>
          </w:tcPr>
          <w:p w14:paraId="6E65EC26" w14:textId="26264ADF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03A39" w:rsidRPr="00D53724" w14:paraId="4C671CB6" w14:textId="77777777" w:rsidTr="00D82FC5">
        <w:tc>
          <w:tcPr>
            <w:tcW w:w="1931" w:type="dxa"/>
            <w:tcBorders>
              <w:bottom w:val="single" w:sz="4" w:space="0" w:color="auto"/>
            </w:tcBorders>
          </w:tcPr>
          <w:p w14:paraId="37D0FC8C" w14:textId="7758466A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67755755" w14:textId="6D8444FA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2</w:t>
            </w:r>
          </w:p>
        </w:tc>
        <w:tc>
          <w:tcPr>
            <w:tcW w:w="836" w:type="dxa"/>
          </w:tcPr>
          <w:p w14:paraId="1BA434DE" w14:textId="7F13DC95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7" w:type="dxa"/>
          </w:tcPr>
          <w:p w14:paraId="058CEC16" w14:textId="0AE4C72A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698" w:type="dxa"/>
          </w:tcPr>
          <w:p w14:paraId="0A49CDC1" w14:textId="42564363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C03A39" w:rsidRPr="00D53724" w14:paraId="6457684F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6C3E4487" w14:textId="77777777" w:rsidR="00C03A39" w:rsidRPr="00D53724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Genu</w:t>
            </w:r>
          </w:p>
        </w:tc>
        <w:tc>
          <w:tcPr>
            <w:tcW w:w="807" w:type="dxa"/>
          </w:tcPr>
          <w:p w14:paraId="2BD7DA1E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12D77A1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72600C59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69C6B9F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5A05151A" w14:textId="77777777" w:rsidTr="00CB5E97">
        <w:tc>
          <w:tcPr>
            <w:tcW w:w="1931" w:type="dxa"/>
          </w:tcPr>
          <w:p w14:paraId="08499CCF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0B115937" w14:textId="104FDA1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  <w:tc>
          <w:tcPr>
            <w:tcW w:w="836" w:type="dxa"/>
          </w:tcPr>
          <w:p w14:paraId="3398464F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77" w:type="dxa"/>
          </w:tcPr>
          <w:p w14:paraId="5708638E" w14:textId="72A97D10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698" w:type="dxa"/>
          </w:tcPr>
          <w:p w14:paraId="77E01859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C03A39" w:rsidRPr="00D53724" w14:paraId="3ACCEC78" w14:textId="77777777" w:rsidTr="00CB5E97">
        <w:tc>
          <w:tcPr>
            <w:tcW w:w="1931" w:type="dxa"/>
          </w:tcPr>
          <w:p w14:paraId="10076250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06533EB4" w14:textId="1CF3CE99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836" w:type="dxa"/>
          </w:tcPr>
          <w:p w14:paraId="4299363D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7" w:type="dxa"/>
          </w:tcPr>
          <w:p w14:paraId="3C4CC310" w14:textId="0F0A6A7C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6</w:t>
            </w:r>
          </w:p>
        </w:tc>
        <w:tc>
          <w:tcPr>
            <w:tcW w:w="698" w:type="dxa"/>
          </w:tcPr>
          <w:p w14:paraId="67E4038B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C03A39" w:rsidRPr="00D53724" w14:paraId="731483F6" w14:textId="77777777" w:rsidTr="00D82FC5">
        <w:tc>
          <w:tcPr>
            <w:tcW w:w="1931" w:type="dxa"/>
          </w:tcPr>
          <w:p w14:paraId="6010B152" w14:textId="5D4AC64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7B6F8B86" w14:textId="4ADFF890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9</w:t>
            </w:r>
          </w:p>
        </w:tc>
        <w:tc>
          <w:tcPr>
            <w:tcW w:w="836" w:type="dxa"/>
          </w:tcPr>
          <w:p w14:paraId="014893BC" w14:textId="4A80A63E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77" w:type="dxa"/>
          </w:tcPr>
          <w:p w14:paraId="5858571B" w14:textId="3378CF2E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698" w:type="dxa"/>
          </w:tcPr>
          <w:p w14:paraId="50128F69" w14:textId="69F4BBAF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C03A39" w:rsidRPr="00D53724" w14:paraId="6691C5D1" w14:textId="77777777" w:rsidTr="00D82FC5">
        <w:tc>
          <w:tcPr>
            <w:tcW w:w="1931" w:type="dxa"/>
          </w:tcPr>
          <w:p w14:paraId="751765E1" w14:textId="18A56A23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D</w:t>
            </w:r>
          </w:p>
        </w:tc>
        <w:tc>
          <w:tcPr>
            <w:tcW w:w="807" w:type="dxa"/>
          </w:tcPr>
          <w:p w14:paraId="1DAC7023" w14:textId="33899C91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2</w:t>
            </w:r>
          </w:p>
        </w:tc>
        <w:tc>
          <w:tcPr>
            <w:tcW w:w="836" w:type="dxa"/>
          </w:tcPr>
          <w:p w14:paraId="7B56AAE1" w14:textId="58F66632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77" w:type="dxa"/>
          </w:tcPr>
          <w:p w14:paraId="46E67479" w14:textId="5F0C9A0E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698" w:type="dxa"/>
          </w:tcPr>
          <w:p w14:paraId="120F0DD1" w14:textId="62C2E086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03A39" w:rsidRPr="00D53724" w14:paraId="5282ADE0" w14:textId="77777777" w:rsidTr="00D82FC5">
        <w:tc>
          <w:tcPr>
            <w:tcW w:w="1931" w:type="dxa"/>
          </w:tcPr>
          <w:p w14:paraId="015EDA4A" w14:textId="1CE57A1D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2EE909EC" w14:textId="1E547FFB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7</w:t>
            </w:r>
          </w:p>
        </w:tc>
        <w:tc>
          <w:tcPr>
            <w:tcW w:w="836" w:type="dxa"/>
          </w:tcPr>
          <w:p w14:paraId="3D2E6FB0" w14:textId="6E72A0AF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7" w:type="dxa"/>
          </w:tcPr>
          <w:p w14:paraId="397F86D2" w14:textId="525E23D0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98" w:type="dxa"/>
          </w:tcPr>
          <w:p w14:paraId="6C63FA35" w14:textId="047EF89E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C03A39" w:rsidRPr="00D53724" w14:paraId="7EACFD0B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14BE2B70" w14:textId="77777777" w:rsidR="00C03A39" w:rsidRPr="00D53724" w:rsidRDefault="00C03A39" w:rsidP="00C03A39">
            <w:pPr>
              <w:tabs>
                <w:tab w:val="right" w:pos="17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Midbo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807" w:type="dxa"/>
          </w:tcPr>
          <w:p w14:paraId="5E952547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1AC3FA79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3F0EF4E0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3BD51B21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215335CA" w14:textId="77777777" w:rsidTr="00CB5E97">
        <w:tc>
          <w:tcPr>
            <w:tcW w:w="1931" w:type="dxa"/>
          </w:tcPr>
          <w:p w14:paraId="4D748D40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0B5BACA4" w14:textId="5CB7EBAB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836" w:type="dxa"/>
          </w:tcPr>
          <w:p w14:paraId="56FAC1A1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77" w:type="dxa"/>
          </w:tcPr>
          <w:p w14:paraId="1F56072C" w14:textId="0B25EF9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5</w:t>
            </w:r>
          </w:p>
        </w:tc>
        <w:tc>
          <w:tcPr>
            <w:tcW w:w="698" w:type="dxa"/>
          </w:tcPr>
          <w:p w14:paraId="425DF2DC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C03A39" w:rsidRPr="00D53724" w14:paraId="740715DA" w14:textId="77777777" w:rsidTr="00CB5E97">
        <w:tc>
          <w:tcPr>
            <w:tcW w:w="1931" w:type="dxa"/>
          </w:tcPr>
          <w:p w14:paraId="10435463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020910D1" w14:textId="16D8F05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36" w:type="dxa"/>
          </w:tcPr>
          <w:p w14:paraId="30D6D3E7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77" w:type="dxa"/>
          </w:tcPr>
          <w:p w14:paraId="1A7912DB" w14:textId="175A5FED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8</w:t>
            </w:r>
          </w:p>
        </w:tc>
        <w:tc>
          <w:tcPr>
            <w:tcW w:w="698" w:type="dxa"/>
          </w:tcPr>
          <w:p w14:paraId="31D521D8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03A39" w:rsidRPr="00D53724" w14:paraId="58AF1B7D" w14:textId="77777777" w:rsidTr="00D82FC5">
        <w:tc>
          <w:tcPr>
            <w:tcW w:w="1931" w:type="dxa"/>
          </w:tcPr>
          <w:p w14:paraId="18D6E581" w14:textId="60F927FA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072F360C" w14:textId="14E05FEA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2</w:t>
            </w:r>
          </w:p>
        </w:tc>
        <w:tc>
          <w:tcPr>
            <w:tcW w:w="836" w:type="dxa"/>
          </w:tcPr>
          <w:p w14:paraId="393915F8" w14:textId="653384E4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7" w:type="dxa"/>
          </w:tcPr>
          <w:p w14:paraId="5E0C99FE" w14:textId="250FC221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698" w:type="dxa"/>
          </w:tcPr>
          <w:p w14:paraId="247C8961" w14:textId="3CF3D9B4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C03A39" w:rsidRPr="00D53724" w14:paraId="22441841" w14:textId="77777777" w:rsidTr="00D82FC5">
        <w:tc>
          <w:tcPr>
            <w:tcW w:w="1931" w:type="dxa"/>
          </w:tcPr>
          <w:p w14:paraId="50BE6EAA" w14:textId="517F7D3B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34A84AF2" w14:textId="64035DD8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836" w:type="dxa"/>
          </w:tcPr>
          <w:p w14:paraId="375001ED" w14:textId="6D8268EC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77" w:type="dxa"/>
          </w:tcPr>
          <w:p w14:paraId="1366BD0A" w14:textId="24F72CDC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698" w:type="dxa"/>
          </w:tcPr>
          <w:p w14:paraId="676ED73C" w14:textId="4EE8AFF8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C03A39" w:rsidRPr="00D53724" w14:paraId="06F9F7B4" w14:textId="77777777" w:rsidTr="00D82FC5">
        <w:tc>
          <w:tcPr>
            <w:tcW w:w="1931" w:type="dxa"/>
          </w:tcPr>
          <w:p w14:paraId="296327F8" w14:textId="22F4315A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5C010AF7" w14:textId="214F65B6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1</w:t>
            </w:r>
          </w:p>
        </w:tc>
        <w:tc>
          <w:tcPr>
            <w:tcW w:w="836" w:type="dxa"/>
          </w:tcPr>
          <w:p w14:paraId="2F0E9693" w14:textId="60056273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77" w:type="dxa"/>
          </w:tcPr>
          <w:p w14:paraId="5DB34E02" w14:textId="1034C996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698" w:type="dxa"/>
          </w:tcPr>
          <w:p w14:paraId="42C47CF1" w14:textId="294AC5C8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C03A39" w:rsidRPr="00D53724" w14:paraId="4B798731" w14:textId="77777777" w:rsidTr="00CB5E97">
        <w:tc>
          <w:tcPr>
            <w:tcW w:w="1931" w:type="dxa"/>
            <w:shd w:val="clear" w:color="auto" w:fill="D0CECE" w:themeFill="background2" w:themeFillShade="E6"/>
          </w:tcPr>
          <w:p w14:paraId="5EEBE92F" w14:textId="77777777" w:rsidR="00C03A39" w:rsidRPr="00D53724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Splenium</w:t>
            </w:r>
          </w:p>
        </w:tc>
        <w:tc>
          <w:tcPr>
            <w:tcW w:w="807" w:type="dxa"/>
          </w:tcPr>
          <w:p w14:paraId="1B5DA6EA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</w:tcPr>
          <w:p w14:paraId="72D915A1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</w:tcPr>
          <w:p w14:paraId="4194A08A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7DDF9F6D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3A39" w:rsidRPr="00D53724" w14:paraId="41E18F6A" w14:textId="77777777" w:rsidTr="00CB5E97">
        <w:tc>
          <w:tcPr>
            <w:tcW w:w="1931" w:type="dxa"/>
          </w:tcPr>
          <w:p w14:paraId="10442DF5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07" w:type="dxa"/>
          </w:tcPr>
          <w:p w14:paraId="22A3CA9A" w14:textId="719F91E8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836" w:type="dxa"/>
          </w:tcPr>
          <w:p w14:paraId="00A02B1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677" w:type="dxa"/>
          </w:tcPr>
          <w:p w14:paraId="763D5AAB" w14:textId="1D29A3B1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698" w:type="dxa"/>
          </w:tcPr>
          <w:p w14:paraId="2ACC522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03A39" w:rsidRPr="00D53724" w14:paraId="0F4E9BA8" w14:textId="77777777" w:rsidTr="00CB5E97">
        <w:tc>
          <w:tcPr>
            <w:tcW w:w="1931" w:type="dxa"/>
          </w:tcPr>
          <w:p w14:paraId="0547A6BC" w14:textId="777777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07" w:type="dxa"/>
          </w:tcPr>
          <w:p w14:paraId="28D429E1" w14:textId="6D47038E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836" w:type="dxa"/>
          </w:tcPr>
          <w:p w14:paraId="6E575D53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677" w:type="dxa"/>
          </w:tcPr>
          <w:p w14:paraId="270F7808" w14:textId="6179811C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2</w:t>
            </w:r>
          </w:p>
        </w:tc>
        <w:tc>
          <w:tcPr>
            <w:tcW w:w="698" w:type="dxa"/>
          </w:tcPr>
          <w:p w14:paraId="177C9011" w14:textId="77777777" w:rsidR="00C03A39" w:rsidRPr="00423E38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03A39" w:rsidRPr="00D53724" w14:paraId="08132E8A" w14:textId="77777777" w:rsidTr="00D82FC5">
        <w:tc>
          <w:tcPr>
            <w:tcW w:w="1931" w:type="dxa"/>
          </w:tcPr>
          <w:p w14:paraId="6F4D84EA" w14:textId="39402EFE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07" w:type="dxa"/>
          </w:tcPr>
          <w:p w14:paraId="0BF0F09C" w14:textId="0070DF43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0</w:t>
            </w:r>
          </w:p>
        </w:tc>
        <w:tc>
          <w:tcPr>
            <w:tcW w:w="836" w:type="dxa"/>
          </w:tcPr>
          <w:p w14:paraId="354B4965" w14:textId="0F892EEF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7" w:type="dxa"/>
          </w:tcPr>
          <w:p w14:paraId="244B6E6D" w14:textId="1E0BBECD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698" w:type="dxa"/>
          </w:tcPr>
          <w:p w14:paraId="7CD8110E" w14:textId="6621A201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C03A39" w:rsidRPr="00D53724" w14:paraId="435D9A52" w14:textId="77777777" w:rsidTr="00D82FC5">
        <w:tc>
          <w:tcPr>
            <w:tcW w:w="1931" w:type="dxa"/>
          </w:tcPr>
          <w:p w14:paraId="62ED1FB3" w14:textId="6E57A8A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07" w:type="dxa"/>
          </w:tcPr>
          <w:p w14:paraId="3DE5FF61" w14:textId="00BDDBA6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20</w:t>
            </w:r>
          </w:p>
        </w:tc>
        <w:tc>
          <w:tcPr>
            <w:tcW w:w="836" w:type="dxa"/>
          </w:tcPr>
          <w:p w14:paraId="3B82EE8D" w14:textId="32A14C88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77" w:type="dxa"/>
          </w:tcPr>
          <w:p w14:paraId="2906678C" w14:textId="05567CB3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698" w:type="dxa"/>
          </w:tcPr>
          <w:p w14:paraId="75BF34E8" w14:textId="02FEAB76" w:rsidR="00C03A39" w:rsidRDefault="00C03A39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C03A39" w:rsidRPr="00D53724" w14:paraId="6A62451F" w14:textId="77777777" w:rsidTr="00D82FC5">
        <w:tc>
          <w:tcPr>
            <w:tcW w:w="1931" w:type="dxa"/>
          </w:tcPr>
          <w:p w14:paraId="78F6274F" w14:textId="33EDFB77" w:rsidR="00C03A39" w:rsidRPr="00D53724" w:rsidRDefault="00C03A39" w:rsidP="00C03A39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07" w:type="dxa"/>
          </w:tcPr>
          <w:p w14:paraId="164EF4A4" w14:textId="0C02EFBC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5</w:t>
            </w:r>
          </w:p>
        </w:tc>
        <w:tc>
          <w:tcPr>
            <w:tcW w:w="836" w:type="dxa"/>
          </w:tcPr>
          <w:p w14:paraId="6E0C03A1" w14:textId="123D4EB3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677" w:type="dxa"/>
          </w:tcPr>
          <w:p w14:paraId="5DF41F56" w14:textId="190A22BD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698" w:type="dxa"/>
          </w:tcPr>
          <w:p w14:paraId="79631D26" w14:textId="5420C3A8" w:rsidR="00C03A39" w:rsidRDefault="004916FD" w:rsidP="00C03A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</w:tbl>
    <w:p w14:paraId="3393E4C2" w14:textId="77777777" w:rsidR="008667A7" w:rsidRDefault="008667A7" w:rsidP="001C16AB"/>
    <w:p w14:paraId="4BBBB959" w14:textId="77777777" w:rsidR="001C16AB" w:rsidRDefault="001C16AB" w:rsidP="001C16AB"/>
    <w:p w14:paraId="432F1F76" w14:textId="77777777" w:rsidR="00C03A39" w:rsidRDefault="00C03A39" w:rsidP="001C16AB"/>
    <w:p w14:paraId="2543D39B" w14:textId="77777777" w:rsidR="00C03A39" w:rsidRDefault="00C03A39" w:rsidP="001C16AB"/>
    <w:p w14:paraId="0F9E7DFD" w14:textId="77777777" w:rsidR="00C03A39" w:rsidRDefault="00C03A39" w:rsidP="001C16AB"/>
    <w:p w14:paraId="0A9F5D75" w14:textId="77777777" w:rsidR="00C03A39" w:rsidRDefault="00C03A39" w:rsidP="001C16AB"/>
    <w:p w14:paraId="53264973" w14:textId="65912729" w:rsidR="00C03A39" w:rsidRDefault="00C03A39" w:rsidP="001C16AB"/>
    <w:p w14:paraId="72D37229" w14:textId="77777777" w:rsidR="00C03A39" w:rsidRDefault="00C03A39" w:rsidP="001C16AB"/>
    <w:p w14:paraId="15C37119" w14:textId="77777777" w:rsidR="00C03A39" w:rsidRDefault="00C03A39" w:rsidP="001C16AB"/>
    <w:p w14:paraId="0F925204" w14:textId="77777777" w:rsidR="00C03A39" w:rsidRDefault="00C03A39" w:rsidP="001C16AB"/>
    <w:p w14:paraId="55692943" w14:textId="77777777" w:rsidR="00C03A39" w:rsidRDefault="00C03A39" w:rsidP="001C16AB"/>
    <w:p w14:paraId="2548D666" w14:textId="77777777" w:rsidR="00C03A39" w:rsidRDefault="00C03A39" w:rsidP="001C16AB"/>
    <w:p w14:paraId="5368B37D" w14:textId="77777777" w:rsidR="00C03A39" w:rsidRDefault="00C03A39" w:rsidP="001C16AB"/>
    <w:p w14:paraId="7E3C7B92" w14:textId="77777777" w:rsidR="00C03A39" w:rsidRDefault="00C03A39" w:rsidP="001C16AB"/>
    <w:p w14:paraId="2D177069" w14:textId="77777777" w:rsidR="00C03A39" w:rsidRDefault="00C03A39" w:rsidP="001C16AB"/>
    <w:p w14:paraId="7BC2611F" w14:textId="31E6A5F7" w:rsidR="001C16AB" w:rsidRDefault="00C42951" w:rsidP="001C16AB">
      <w:r>
        <w:t>Supplementary t</w:t>
      </w:r>
      <w:r w:rsidR="001C16AB">
        <w:t xml:space="preserve">able </w:t>
      </w:r>
      <w:r w:rsidR="00A700BF">
        <w:t>4</w:t>
      </w:r>
      <w:r w:rsidR="001C16AB">
        <w:t xml:space="preserve">: </w:t>
      </w:r>
      <w:r w:rsidR="0068447C">
        <w:t xml:space="preserve">Relationship between </w:t>
      </w:r>
      <w:r w:rsidR="00D5696E">
        <w:t xml:space="preserve">changes in </w:t>
      </w:r>
      <w:r w:rsidR="0068447C">
        <w:t xml:space="preserve">clinical </w:t>
      </w:r>
      <w:r w:rsidR="00D5696E">
        <w:t xml:space="preserve">scores </w:t>
      </w:r>
      <w:r w:rsidR="0068447C">
        <w:t>and</w:t>
      </w:r>
      <w:r w:rsidR="00606283">
        <w:t xml:space="preserve"> baseline</w:t>
      </w:r>
      <w:r w:rsidR="0068447C">
        <w:t xml:space="preserve"> neuroimaging variables</w:t>
      </w:r>
      <w:r w:rsidR="008064CA">
        <w:t xml:space="preserve">. JTTHF = </w:t>
      </w:r>
      <w:proofErr w:type="spellStart"/>
      <w:r w:rsidR="008064CA">
        <w:t>jebsen-taylor</w:t>
      </w:r>
      <w:proofErr w:type="spellEnd"/>
      <w:r w:rsidR="008064CA">
        <w:t xml:space="preserve"> test of hand functio</w:t>
      </w:r>
      <w:r w:rsidR="00C03A39">
        <w:t>n</w:t>
      </w:r>
      <w:r w:rsidR="00156380">
        <w:t>; AHA = assisting hand assessment; FA= fractional a</w:t>
      </w:r>
      <w:r w:rsidR="008064CA">
        <w:t>nisotropy</w:t>
      </w:r>
      <w:r w:rsidR="00C03A39">
        <w:t>; MD = mean diffusivity; RD = radial diffusivity; AD = axial diffusivity</w:t>
      </w:r>
    </w:p>
    <w:p w14:paraId="6B14E1A3" w14:textId="77777777" w:rsidR="001C16AB" w:rsidRDefault="001C16AB" w:rsidP="001C16AB"/>
    <w:sectPr w:rsidR="001C16AB" w:rsidSect="00866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AB"/>
    <w:rsid w:val="00003AF5"/>
    <w:rsid w:val="00024D6E"/>
    <w:rsid w:val="00045EC1"/>
    <w:rsid w:val="000527B0"/>
    <w:rsid w:val="00082703"/>
    <w:rsid w:val="000C4AE0"/>
    <w:rsid w:val="00156380"/>
    <w:rsid w:val="001758DF"/>
    <w:rsid w:val="00197F50"/>
    <w:rsid w:val="001C16AB"/>
    <w:rsid w:val="001C689C"/>
    <w:rsid w:val="002A57CB"/>
    <w:rsid w:val="00312BC0"/>
    <w:rsid w:val="004916FD"/>
    <w:rsid w:val="004B2701"/>
    <w:rsid w:val="004B60B4"/>
    <w:rsid w:val="004D299B"/>
    <w:rsid w:val="004D3063"/>
    <w:rsid w:val="005229D3"/>
    <w:rsid w:val="00543342"/>
    <w:rsid w:val="00546567"/>
    <w:rsid w:val="00565541"/>
    <w:rsid w:val="00597714"/>
    <w:rsid w:val="005A6EF7"/>
    <w:rsid w:val="00606283"/>
    <w:rsid w:val="0061278F"/>
    <w:rsid w:val="00681623"/>
    <w:rsid w:val="00682EE0"/>
    <w:rsid w:val="0068447C"/>
    <w:rsid w:val="0072155B"/>
    <w:rsid w:val="00733CDD"/>
    <w:rsid w:val="007A793C"/>
    <w:rsid w:val="007B0DD9"/>
    <w:rsid w:val="008064CA"/>
    <w:rsid w:val="00846120"/>
    <w:rsid w:val="008667A7"/>
    <w:rsid w:val="008A246B"/>
    <w:rsid w:val="008F338C"/>
    <w:rsid w:val="00902589"/>
    <w:rsid w:val="00905475"/>
    <w:rsid w:val="009A31E2"/>
    <w:rsid w:val="00A03A68"/>
    <w:rsid w:val="00A700BF"/>
    <w:rsid w:val="00AC7CBB"/>
    <w:rsid w:val="00B20A79"/>
    <w:rsid w:val="00B278FA"/>
    <w:rsid w:val="00C03A39"/>
    <w:rsid w:val="00C0727D"/>
    <w:rsid w:val="00C22CBF"/>
    <w:rsid w:val="00C36B35"/>
    <w:rsid w:val="00C42951"/>
    <w:rsid w:val="00CB5E97"/>
    <w:rsid w:val="00CF6EB5"/>
    <w:rsid w:val="00D5696E"/>
    <w:rsid w:val="00D66359"/>
    <w:rsid w:val="00D82FC5"/>
    <w:rsid w:val="00DF2379"/>
    <w:rsid w:val="00E2524F"/>
    <w:rsid w:val="00E32B12"/>
    <w:rsid w:val="00E87192"/>
    <w:rsid w:val="00E973CC"/>
    <w:rsid w:val="00EC245A"/>
    <w:rsid w:val="00ED05E3"/>
    <w:rsid w:val="00F00662"/>
    <w:rsid w:val="00F50B55"/>
    <w:rsid w:val="00F655E6"/>
    <w:rsid w:val="00FF5B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EAA95"/>
  <w15:docId w15:val="{D03E8366-6271-2541-9230-8C447EB3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6A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6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62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283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82FC5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B4E12-E3AC-414A-A534-768C9EAEC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ime Robert</cp:lastModifiedBy>
  <cp:revision>6</cp:revision>
  <dcterms:created xsi:type="dcterms:W3CDTF">2020-12-29T17:21:00Z</dcterms:created>
  <dcterms:modified xsi:type="dcterms:W3CDTF">2020-12-30T15:04:00Z</dcterms:modified>
</cp:coreProperties>
</file>